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sz w:val="24"/>
          <w:szCs w:val="24"/>
        </w:rPr>
        <w:t xml:space="preserve"> Search strategy for Medline using OVID interfac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 xml:space="preserve">randomized controlled trial.pt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controlled clinical trial.pt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 xml:space="preserve">randomized controlled trial/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random allocation/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  <w:tab/>
        <w:t xml:space="preserve">double blind method/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  <w:tab/>
        <w:t xml:space="preserve">single blind method/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 xml:space="preserve">clinical trial.pt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  <w:tab/>
        <w:t xml:space="preserve">exp clinical trial/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</w:t>
        <w:tab/>
        <w:t xml:space="preserve">exp Clinical Trials as Topic/ or exp Randomized Controlled Trials as Topic/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</w:t>
        <w:tab/>
        <w:t xml:space="preserve">(clin$ adj25 trial$).mp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</w:t>
        <w:tab/>
        <w:t xml:space="preserve"> ((singl$ or doub$ or trebl$ or tripl$) adj25 (blind$ or mask$)).mp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</w:t>
        <w:tab/>
        <w:t xml:space="preserve">Placebos/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</w:t>
        <w:tab/>
        <w:t xml:space="preserve">placebo$.mp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</w:t>
        <w:tab/>
        <w:t xml:space="preserve">random$.mp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</w:t>
        <w:tab/>
        <w:t xml:space="preserve">research design/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</w:t>
        <w:tab/>
        <w:t xml:space="preserve">or/1-15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</w:t>
        <w:tab/>
        <w:t xml:space="preserve">animals/ not humans/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</w:t>
        <w:tab/>
        <w:t xml:space="preserve">16 not 17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</w:t>
        <w:tab/>
        <w:t xml:space="preserve">"2007".yr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</w:t>
        <w:tab/>
        <w:t xml:space="preserve">18 and 19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</w:t>
        <w:tab/>
        <w:t xml:space="preserve">"annals of internal medicine".j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</w:t>
        <w:tab/>
        <w:t xml:space="preserve">21 and 20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</w:t>
        <w:tab/>
        <w:t xml:space="preserve">bmj.j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</w:t>
        <w:tab/>
        <w:t xml:space="preserve">23 and 20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</w:t>
        <w:tab/>
        <w:t xml:space="preserve">jama.j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</w:t>
        <w:tab/>
        <w:t xml:space="preserve">25 and 20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.</w:t>
        <w:tab/>
        <w:t xml:space="preserve">lancet.j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.</w:t>
        <w:tab/>
        <w:t xml:space="preserve">"new england journal of medicine".j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.</w:t>
        <w:tab/>
        <w:t xml:space="preserve">28 and 20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.</w:t>
        <w:tab/>
        <w:t>27 and 2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.</w:t>
        <w:tab/>
        <w:t>22 or 24 or 26 or 29 or 3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1">
    <w:name w:val="WW8Num6z1"/>
    <w:qFormat/>
    <w:rPr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Times New Roman"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9:35:00Z</dcterms:created>
  <dc:creator>Elie Akl</dc:creator>
  <dc:description/>
  <cp:keywords/>
  <dc:language>en-US</dc:language>
  <cp:lastModifiedBy>Elie Akl</cp:lastModifiedBy>
  <dcterms:modified xsi:type="dcterms:W3CDTF">2009-06-10T19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